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731" w:rsidRPr="004034C6" w:rsidRDefault="00E16AC4" w:rsidP="00DD5731">
      <w:pPr>
        <w:pStyle w:val="Caption"/>
        <w:rPr>
          <w:rFonts w:asciiTheme="majorHAnsi" w:hAnsiTheme="majorHAnsi"/>
          <w:b w:val="0"/>
          <w:szCs w:val="22"/>
        </w:rPr>
      </w:pPr>
      <w:r>
        <w:rPr>
          <w:szCs w:val="22"/>
        </w:rPr>
        <w:t xml:space="preserve">Supplementary Table 1 - </w:t>
      </w:r>
      <w:bookmarkStart w:id="0" w:name="_GoBack"/>
      <w:bookmarkEnd w:id="0"/>
      <w:r w:rsidR="00DD5731" w:rsidRPr="004034C6">
        <w:rPr>
          <w:szCs w:val="22"/>
        </w:rPr>
        <w:t>Prevalence of all morbid conditions by wav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56"/>
        <w:gridCol w:w="1542"/>
        <w:gridCol w:w="1395"/>
        <w:gridCol w:w="1468"/>
        <w:gridCol w:w="1471"/>
        <w:gridCol w:w="1471"/>
        <w:gridCol w:w="1471"/>
      </w:tblGrid>
      <w:tr w:rsidR="00DD5731" w:rsidRPr="00532577" w:rsidTr="00BB6F91">
        <w:trPr>
          <w:trHeight w:val="900"/>
        </w:trPr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:rsidR="00DD5731" w:rsidRPr="00532577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1  N=11,212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2 N=8,685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3 N=8,806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4 N=9,877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5 N=9,082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6 N=9,165</w:t>
            </w:r>
          </w:p>
        </w:tc>
      </w:tr>
      <w:tr w:rsidR="00DD5731" w:rsidRPr="00532577" w:rsidTr="00BB6F91">
        <w:trPr>
          <w:trHeight w:val="315"/>
        </w:trPr>
        <w:tc>
          <w:tcPr>
            <w:tcW w:w="18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D5731" w:rsidRPr="00532577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(%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(%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(%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(%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(%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57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(%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9 (7.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5 (8.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2 (9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9 (9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057 (11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099 (11.4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,257 (38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664 (30.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695 (41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852 (38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775 (41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619 (37.4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672C9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C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672C9F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C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0 (4.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5731" w:rsidRPr="00F06771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867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2 (3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773CAB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3C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1 (5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773CAB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3C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1 (4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773CAB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3C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449 (4.9)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773CAB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3C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5 (4.4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672C9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C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672C9F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72C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5 (5.9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5731" w:rsidRPr="00F06771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426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  <w:r w:rsidRPr="004426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3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773CAB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3C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1 (5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773CAB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3C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6 (5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773CAB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3C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0 (5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773CAB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3C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2 (5.0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gestive Heart Failur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 (0.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 (0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 (0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 (0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 (0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 (0.5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gina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1 (5.9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0 (6.6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8 (8.7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5 (7.8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8 (9.4)</w:t>
            </w:r>
          </w:p>
        </w:tc>
        <w:tc>
          <w:tcPr>
            <w:tcW w:w="519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7 (5.8)</w:t>
            </w:r>
          </w:p>
        </w:tc>
      </w:tr>
      <w:tr w:rsidR="00DD5731" w:rsidRPr="00532577" w:rsidTr="00BB6F91">
        <w:trPr>
          <w:trHeight w:val="315"/>
        </w:trPr>
        <w:tc>
          <w:tcPr>
            <w:tcW w:w="1889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 Disease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8 (6.5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9 (5.3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1 (7.0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7 (5.1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1 (5.4)</w:t>
            </w:r>
          </w:p>
        </w:tc>
        <w:tc>
          <w:tcPr>
            <w:tcW w:w="519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8 (4.7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3 (8.9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8 (10.4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006 (11.4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25 (11.3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041 (11.4)</w:t>
            </w:r>
          </w:p>
        </w:tc>
        <w:tc>
          <w:tcPr>
            <w:tcW w:w="519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007 (10.9)</w:t>
            </w:r>
          </w:p>
        </w:tc>
      </w:tr>
      <w:tr w:rsidR="00DD5731" w:rsidRPr="00532577" w:rsidTr="00BB6F91">
        <w:trPr>
          <w:trHeight w:val="315"/>
        </w:trPr>
        <w:tc>
          <w:tcPr>
            <w:tcW w:w="1889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659 (31.9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150 (36.3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214 (36.5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521 (34.6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489 (37.4)</w:t>
            </w:r>
          </w:p>
        </w:tc>
        <w:tc>
          <w:tcPr>
            <w:tcW w:w="519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,554 (35.0)</w:t>
            </w:r>
          </w:p>
        </w:tc>
      </w:tr>
      <w:tr w:rsidR="00DD5731" w:rsidRPr="00532577" w:rsidTr="00BB6F91">
        <w:trPr>
          <w:trHeight w:val="315"/>
        </w:trPr>
        <w:tc>
          <w:tcPr>
            <w:tcW w:w="1889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2 (4.7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0 (6.3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0 (6.6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4 (6.8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7 (8.0)</w:t>
            </w:r>
          </w:p>
        </w:tc>
        <w:tc>
          <w:tcPr>
            <w:tcW w:w="519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9 (7.4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9 (2.6)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8 (3.2)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0 (4.9)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9 (5.0)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2 (6.0)</w:t>
            </w:r>
          </w:p>
        </w:tc>
        <w:tc>
          <w:tcPr>
            <w:tcW w:w="519" w:type="pct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0 (5.5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earing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order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3 (5.0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7 (5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7 (4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2 (4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6 (5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7 (4.7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kinson’s Disease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 (0.4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 (0.2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 (0.7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 (0.6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 (0.6)</w:t>
            </w:r>
          </w:p>
        </w:tc>
        <w:tc>
          <w:tcPr>
            <w:tcW w:w="519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 (0.5)</w:t>
            </w:r>
          </w:p>
        </w:tc>
      </w:tr>
      <w:tr w:rsidR="00DD5731" w:rsidRPr="00532577" w:rsidTr="00BB6F91">
        <w:trPr>
          <w:trHeight w:val="315"/>
        </w:trPr>
        <w:tc>
          <w:tcPr>
            <w:tcW w:w="1889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zheimer’s Disease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0.07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 (0.09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 (0.3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 (0.2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 (0.4)</w:t>
            </w:r>
          </w:p>
        </w:tc>
        <w:tc>
          <w:tcPr>
            <w:tcW w:w="519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 (0.2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left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 (0.4)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000000" w:fill="FFFFFF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 (0.5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 (1.1)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 (1.0)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 (1.3)</w:t>
            </w:r>
          </w:p>
        </w:tc>
        <w:tc>
          <w:tcPr>
            <w:tcW w:w="519" w:type="pct"/>
            <w:tcBorders>
              <w:left w:val="nil"/>
              <w:right w:val="single" w:sz="8" w:space="0" w:color="000000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 (1.1)</w:t>
            </w:r>
          </w:p>
        </w:tc>
      </w:tr>
      <w:tr w:rsidR="00DD5731" w:rsidRPr="00532577" w:rsidTr="00BB6F91">
        <w:trPr>
          <w:trHeight w:val="300"/>
        </w:trPr>
        <w:tc>
          <w:tcPr>
            <w:tcW w:w="1889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731" w:rsidRPr="001763EF" w:rsidRDefault="00DD5731" w:rsidP="00BB6F9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763E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Eye conditions*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0 (5.8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0 (2.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7 (7.0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4 (7.1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6 (8.5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:rsidR="00DD5731" w:rsidRPr="00532577" w:rsidRDefault="00DD5731" w:rsidP="00BB6F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9 (7.8)</w:t>
            </w:r>
          </w:p>
        </w:tc>
      </w:tr>
    </w:tbl>
    <w:p w:rsidR="00087A09" w:rsidRDefault="00DD5731" w:rsidP="00DD5731">
      <w:pPr>
        <w:spacing w:after="0" w:line="480" w:lineRule="auto"/>
      </w:pPr>
      <w:r>
        <w:rPr>
          <w:sz w:val="18"/>
          <w:szCs w:val="18"/>
        </w:rPr>
        <w:t xml:space="preserve">*weighted proportions, </w:t>
      </w:r>
      <w:r w:rsidRPr="00DD3064">
        <w:rPr>
          <w:sz w:val="18"/>
          <w:szCs w:val="18"/>
        </w:rPr>
        <w:t xml:space="preserve">**including macular </w:t>
      </w:r>
      <w:r>
        <w:rPr>
          <w:sz w:val="18"/>
          <w:szCs w:val="18"/>
        </w:rPr>
        <w:t>degeneration and glaucoma</w:t>
      </w:r>
    </w:p>
    <w:sectPr w:rsidR="00087A09" w:rsidSect="00DD57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731"/>
    <w:rsid w:val="00087A09"/>
    <w:rsid w:val="000D1E68"/>
    <w:rsid w:val="006A6DAC"/>
    <w:rsid w:val="00AF3756"/>
    <w:rsid w:val="00DD5731"/>
    <w:rsid w:val="00E1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DAC"/>
    <w:pPr>
      <w:spacing w:line="240" w:lineRule="auto"/>
    </w:pPr>
    <w:rPr>
      <w:b/>
      <w:b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D57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DAC"/>
    <w:pPr>
      <w:spacing w:line="240" w:lineRule="auto"/>
    </w:pPr>
    <w:rPr>
      <w:b/>
      <w:b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D5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0633B4-9B3F-4201-9289-51587227E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feesa Dhalwani</dc:creator>
  <cp:lastModifiedBy>Nafeesa Dhalwani</cp:lastModifiedBy>
  <cp:revision>2</cp:revision>
  <dcterms:created xsi:type="dcterms:W3CDTF">2016-01-07T17:10:00Z</dcterms:created>
  <dcterms:modified xsi:type="dcterms:W3CDTF">2016-01-07T17:11:00Z</dcterms:modified>
</cp:coreProperties>
</file>